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  <w:t>Additional file 2</w:t>
      </w:r>
    </w:p>
    <w:p>
      <w:pPr>
        <w:pStyle w:val="Normal"/>
        <w:spacing w:before="120" w:after="0"/>
        <w:rPr/>
      </w:pPr>
      <w:r>
        <w:rPr>
          <w:bCs/>
          <w:sz w:val="22"/>
          <w:lang w:val="en-US" w:eastAsia="en-US"/>
        </w:rPr>
        <w:t xml:space="preserve">Title: </w:t>
      </w:r>
      <w:r>
        <w:rPr>
          <w:sz w:val="22"/>
          <w:lang w:val="en-US"/>
        </w:rPr>
        <w:t xml:space="preserve">Outcome in ITT and </w:t>
      </w:r>
      <w:r>
        <w:rPr>
          <w:bCs/>
          <w:sz w:val="22"/>
          <w:lang w:val="en-US" w:eastAsia="en-US"/>
        </w:rPr>
        <w:t>clinically evaluable patients</w:t>
      </w:r>
    </w:p>
    <w:p>
      <w:pPr>
        <w:pStyle w:val="Normal"/>
        <w:rPr/>
      </w:pPr>
      <w:r>
        <w:rPr>
          <w:bCs/>
          <w:sz w:val="22"/>
          <w:lang w:val="en-US" w:eastAsia="en-US"/>
        </w:rPr>
        <w:t>Description: Evaluation of secondary outcome measures in ITT patients, in clinically evaluable patients and in subgroups of patients with APACHE II &gt;20 and MIC ≥</w:t>
      </w:r>
      <w:r>
        <w:rPr>
          <w:bCs/>
          <w:sz w:val="22"/>
          <w:lang w:eastAsia="en-US"/>
        </w:rPr>
        <w:t>1.5 mg/l.</w:t>
      </w:r>
    </w:p>
    <w:p>
      <w:pPr>
        <w:pStyle w:val="Normal"/>
        <w:rPr>
          <w:bCs/>
          <w:sz w:val="22"/>
          <w:lang w:eastAsia="en-US"/>
        </w:rPr>
      </w:pPr>
      <w:r>
        <w:rPr>
          <w:bCs/>
          <w:sz w:val="22"/>
          <w:lang w:eastAsia="en-US"/>
        </w:rPr>
      </w:r>
    </w:p>
    <w:tbl>
      <w:tblPr>
        <w:tblW w:w="89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8"/>
        <w:gridCol w:w="1616"/>
        <w:gridCol w:w="1640"/>
        <w:gridCol w:w="917"/>
      </w:tblGrid>
      <w:tr>
        <w:trPr>
          <w:trHeight w:val="449" w:hRule="atLeast"/>
        </w:trPr>
        <w:tc>
          <w:tcPr>
            <w:tcW w:w="4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 w:eastAsia="en-US"/>
              </w:rPr>
              <w:t>Parameter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 w:eastAsia="en-US"/>
              </w:rPr>
              <w:t xml:space="preserve">Infusion group 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 w:eastAsia="en-US"/>
              </w:rPr>
              <w:t>Bolus group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18"/>
                <w:lang w:val="en-US" w:eastAsia="en-US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18"/>
                <w:lang w:val="en-US" w:eastAsia="en-US"/>
              </w:rPr>
              <w:t xml:space="preserve"> value</w:t>
            </w:r>
          </w:p>
        </w:tc>
      </w:tr>
      <w:tr>
        <w:trPr/>
        <w:tc>
          <w:tcPr>
            <w:tcW w:w="48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Number of patients</w:t>
            </w:r>
          </w:p>
        </w:tc>
        <w:tc>
          <w:tcPr>
            <w:tcW w:w="16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6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91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,695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IT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2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2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Clinically evaluabl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06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0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APACHE II &gt;</w:t>
            </w: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2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4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5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684</w:t>
            </w:r>
          </w:p>
        </w:tc>
      </w:tr>
      <w:tr>
        <w:trPr/>
        <w:tc>
          <w:tcPr>
            <w:tcW w:w="48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MIC ≥1.5 mg/l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4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21</w:t>
            </w:r>
          </w:p>
        </w:tc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268</w:t>
            </w:r>
          </w:p>
        </w:tc>
      </w:tr>
      <w:tr>
        <w:trPr/>
        <w:tc>
          <w:tcPr>
            <w:tcW w:w="4808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60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Meropenem-related length of mechanical ventilation</w:t>
            </w:r>
          </w:p>
        </w:tc>
        <w:tc>
          <w:tcPr>
            <w:tcW w:w="16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6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9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IT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9 (5-1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1 (6-1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051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/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Clinically evaluabl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9 (5–1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2 (6–1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058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APACHE II &gt;</w:t>
            </w: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2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9 (7-1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1 (6-1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434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MIC ≥1.5 mg/l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9 (6-1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2 (5-17.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,614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spacing w:before="120" w:after="60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Meropenem-related ICU LO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 w:eastAsia="en-US"/>
              </w:rPr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IT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0 (7-1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 xml:space="preserve">12 (7-19) 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 w:eastAsia="en-US"/>
              </w:rPr>
              <w:t>0.044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Clinically evaluabl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0 (7–16.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3 (8–2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 w:eastAsia="en-US"/>
              </w:rPr>
              <w:t>0.042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APACHE II &gt;</w:t>
            </w: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2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11 (9-12.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1.5 (7-1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,529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MIC ≥1.5 mg/l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0.5 (8.5-1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3 (5-1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,894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spacing w:before="120" w:after="60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Meropenem-related hospital LO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 w:eastAsia="en-US"/>
              </w:rPr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IT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26 (17-38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22 (12-3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079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Clinically evaluabl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 xml:space="preserve">28 (18–39)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25 (14–4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412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APACHE &gt;</w:t>
            </w: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2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 xml:space="preserve">25.5 </w:t>
            </w: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(18-38.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21.5 (13-3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,314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MIC ≥1.5 mg/l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28 (22-4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26 (15-3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657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spacing w:before="120" w:after="60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ICU mortality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IT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8 (15.0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25 (20.8%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313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Clinically evaluabl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4 (11.6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7 (14.2%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701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APACHE II &gt;</w:t>
            </w: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2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9 (20.5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6 (14.3%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573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MIC ≥1.5 mg/l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4 (19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 (7.1%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,627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spacing w:before="120" w:after="60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Hospital mortality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IT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21 (17.5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28 (23,3%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337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/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Clinically evaluabl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7 (16.0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9 (15.7%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857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APACHE II &gt;</w:t>
            </w: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2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 xml:space="preserve">13 </w:t>
            </w: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(29.5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0 (23.8%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,630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MIC ≥1.5 mg/l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4 (19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 (7.1%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,627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spacing w:before="120" w:after="60"/>
              <w:rPr/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Leucocytes</w:t>
            </w:r>
            <w:r>
              <w:rPr>
                <w:rFonts w:cs="Arial" w:ascii="Arial" w:hAnsi="Arial"/>
                <w:bCs/>
                <w:sz w:val="20"/>
                <w:szCs w:val="18"/>
                <w:vertAlign w:val="superscript"/>
                <w:lang w:val="en-US" w:eastAsia="en-US"/>
              </w:rPr>
              <w:t>a</w:t>
            </w: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 xml:space="preserve">  (x 10</w:t>
            </w:r>
            <w:r>
              <w:rPr>
                <w:rFonts w:cs="Arial" w:ascii="Arial" w:hAnsi="Arial"/>
                <w:bCs/>
                <w:sz w:val="20"/>
                <w:szCs w:val="18"/>
                <w:vertAlign w:val="superscript"/>
                <w:lang w:val="en-US" w:eastAsia="en-US"/>
              </w:rPr>
              <w:t>9</w:t>
            </w: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) at EO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IT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-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n/a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Clinically evaluabl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0.7 (8.7-12.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1.2 (8.6-16.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340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APACHE II &gt;</w:t>
            </w: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2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 xml:space="preserve">11.5 </w:t>
            </w: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(9.5-14.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2.3 (9.2-16.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607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MIC ≥1.5 mg/l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2.5 (8.5-13.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5.3 (10.7-18.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174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spacing w:before="120" w:after="60"/>
              <w:rPr/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CRP</w:t>
            </w:r>
            <w:r>
              <w:rPr>
                <w:rFonts w:cs="Arial" w:ascii="Arial" w:hAnsi="Arial"/>
                <w:bCs/>
                <w:sz w:val="20"/>
                <w:szCs w:val="18"/>
                <w:vertAlign w:val="superscript"/>
                <w:lang w:val="en-US" w:eastAsia="en-US"/>
              </w:rPr>
              <w:t>a</w:t>
            </w: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 xml:space="preserve">  (mg/l) at EO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IT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-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n/a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Clinically evaluabl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59 (32-8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72 (37-11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 w:eastAsia="en-US"/>
              </w:rPr>
              <w:t>0.037</w:t>
            </w:r>
          </w:p>
        </w:tc>
      </w:tr>
      <w:tr>
        <w:trPr/>
        <w:tc>
          <w:tcPr>
            <w:tcW w:w="4808" w:type="dxa"/>
            <w:tcBorders/>
          </w:tcPr>
          <w:p>
            <w:pPr>
              <w:pStyle w:val="Normal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APACHE II &gt;</w:t>
            </w:r>
            <w:r>
              <w:rPr>
                <w:rFonts w:cs="Arial" w:ascii="Arial" w:hAnsi="Arial"/>
                <w:bCs/>
                <w:sz w:val="20"/>
                <w:szCs w:val="18"/>
                <w:lang w:eastAsia="en-US"/>
              </w:rPr>
              <w:t>2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62 (32-8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78 (42-12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 w:eastAsia="en-US"/>
              </w:rPr>
              <w:t>0,036</w:t>
            </w:r>
          </w:p>
        </w:tc>
      </w:tr>
      <w:tr>
        <w:trPr/>
        <w:tc>
          <w:tcPr>
            <w:tcW w:w="48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ind w:firstLine="885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MIC ≥1.5 mg/l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43.5 (39-93)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100 (37-134)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US" w:eastAsia="en-US"/>
              </w:rPr>
              <w:t>0.27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sz w:val="18"/>
          <w:szCs w:val="22"/>
          <w:lang w:val="en-US" w:eastAsia="en-US"/>
        </w:rPr>
        <w:t xml:space="preserve">Values are presented as absolute (percentage) or median (interquartile range). ITT, </w:t>
      </w:r>
      <w:r>
        <w:rPr>
          <w:rFonts w:cs="Arial" w:ascii="Arial" w:hAnsi="Arial"/>
          <w:sz w:val="18"/>
          <w:szCs w:val="22"/>
          <w:lang w:val="en-US"/>
        </w:rPr>
        <w:t xml:space="preserve">intention-to-treat; </w:t>
      </w:r>
      <w:r>
        <w:rPr>
          <w:rFonts w:cs="Arial" w:ascii="Arial" w:hAnsi="Arial"/>
          <w:bCs/>
          <w:sz w:val="18"/>
          <w:szCs w:val="22"/>
          <w:lang w:val="en-US" w:eastAsia="en-US"/>
        </w:rPr>
        <w:t xml:space="preserve">APACHE II, Acute Physiology and Chronic Health Evaluation II; MIC, minimum inhibitory concentration; ICU, intensive care unit; LOS, length of stay; EOT, end of treatment; n/a, not applicable;  </w:t>
      </w:r>
      <w:r>
        <w:rPr>
          <w:rFonts w:cs="Arial" w:ascii="Arial" w:hAnsi="Arial"/>
          <w:bCs/>
          <w:sz w:val="18"/>
          <w:szCs w:val="22"/>
          <w:vertAlign w:val="superscript"/>
          <w:lang w:val="en-US" w:eastAsia="en-US"/>
        </w:rPr>
        <w:t xml:space="preserve">a </w:t>
      </w:r>
      <w:r>
        <w:rPr>
          <w:rFonts w:cs="Arial" w:ascii="Arial" w:hAnsi="Arial"/>
          <w:bCs/>
          <w:sz w:val="18"/>
          <w:szCs w:val="22"/>
          <w:lang w:val="en-US" w:eastAsia="en-US"/>
        </w:rPr>
        <w:t>post hoc analysis; CRP, C-reactive protein</w:t>
      </w:r>
    </w:p>
    <w:p>
      <w:pPr>
        <w:pStyle w:val="Normal"/>
        <w:rPr>
          <w:rFonts w:ascii="Arial" w:hAnsi="Arial" w:cs="Arial"/>
          <w:bCs/>
          <w:sz w:val="18"/>
          <w:szCs w:val="22"/>
          <w:lang w:val="en-US" w:eastAsia="en-US"/>
        </w:rPr>
      </w:pPr>
      <w:r>
        <w:rPr>
          <w:rFonts w:cs="Arial" w:ascii="Arial" w:hAnsi="Arial"/>
          <w:bCs/>
          <w:sz w:val="18"/>
          <w:szCs w:val="22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2:02:00Z</dcterms:created>
  <dc:creator>chytra</dc:creator>
  <dc:description/>
  <cp:keywords/>
  <dc:language>en-US</dc:language>
  <cp:lastModifiedBy>kett02</cp:lastModifiedBy>
  <dcterms:modified xsi:type="dcterms:W3CDTF">2012-06-28T13:10:00Z</dcterms:modified>
  <cp:revision>2</cp:revision>
  <dc:subject/>
  <dc:title/>
</cp:coreProperties>
</file>